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8BF6C" w14:textId="67B5BFC7" w:rsidR="005A6321" w:rsidRDefault="002D2A07" w:rsidP="002D2A07">
      <w:pPr>
        <w:spacing w:after="0" w:line="48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510">
        <w:rPr>
          <w:rFonts w:ascii="Times New Roman" w:eastAsia="Times New Roman" w:hAnsi="Times New Roman" w:cs="Times New Roman"/>
          <w:b/>
          <w:sz w:val="24"/>
          <w:szCs w:val="24"/>
        </w:rPr>
        <w:t xml:space="preserve">S9 </w:t>
      </w:r>
      <w:r w:rsidR="005A6321" w:rsidRPr="00015510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4723E3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5A6321" w:rsidRPr="00FE1D4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392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044"/>
        <w:gridCol w:w="818"/>
        <w:gridCol w:w="1376"/>
        <w:gridCol w:w="8688"/>
      </w:tblGrid>
      <w:tr w:rsidR="00AC58EB" w:rsidRPr="00015510" w14:paraId="0464D768" w14:textId="77777777" w:rsidTr="00015510">
        <w:trPr>
          <w:trHeight w:val="360"/>
        </w:trPr>
        <w:tc>
          <w:tcPr>
            <w:tcW w:w="30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1485EC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15510">
              <w:rPr>
                <w:rFonts w:ascii="Times New Roman" w:eastAsia="Times New Roman" w:hAnsi="Times New Roman" w:cs="Times New Roman"/>
                <w:b/>
              </w:rPr>
              <w:t>Disease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6299F5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15510">
              <w:rPr>
                <w:rFonts w:ascii="Times New Roman" w:eastAsia="Times New Roman" w:hAnsi="Times New Roman" w:cs="Times New Roman"/>
                <w:b/>
              </w:rPr>
              <w:t>DEGs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B92326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015510">
              <w:rPr>
                <w:rFonts w:ascii="Times New Roman" w:eastAsia="Times New Roman" w:hAnsi="Times New Roman" w:cs="Times New Roman"/>
                <w:b/>
              </w:rPr>
              <w:t>p</w:t>
            </w:r>
            <w:proofErr w:type="gramEnd"/>
            <w:r w:rsidRPr="00015510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  <w:tc>
          <w:tcPr>
            <w:tcW w:w="86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B8625CD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15510">
              <w:rPr>
                <w:rFonts w:ascii="Times New Roman" w:eastAsia="Times New Roman" w:hAnsi="Times New Roman" w:cs="Times New Roman"/>
                <w:b/>
              </w:rPr>
              <w:t>Genes</w:t>
            </w:r>
          </w:p>
        </w:tc>
      </w:tr>
      <w:tr w:rsidR="005A6321" w:rsidRPr="00015510" w14:paraId="739F5EA2" w14:textId="77777777" w:rsidTr="00015510">
        <w:trPr>
          <w:trHeight w:val="360"/>
        </w:trPr>
        <w:tc>
          <w:tcPr>
            <w:tcW w:w="30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A87185" w14:textId="17E869BD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Hypersensitive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reaction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17D2C1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FD3557" w14:textId="77777777" w:rsidR="005A6321" w:rsidRPr="00015510" w:rsidRDefault="00872A33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4.5 x10</w:t>
            </w:r>
            <w:r w:rsidRPr="00015510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8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F434EE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ELL, SPP1, CXCL9, CCL22, FCGR2B, PLA2G7, PI3, CCL2, CD1A, CORO1A, CCR2, MMP9, PRKCB</w:t>
            </w:r>
          </w:p>
        </w:tc>
      </w:tr>
      <w:tr w:rsidR="005A6321" w:rsidRPr="00015510" w14:paraId="71A2A98F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43FE5454" w14:textId="4A2D474F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Systemic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autoimmune syndrome</w:t>
            </w:r>
          </w:p>
        </w:tc>
        <w:tc>
          <w:tcPr>
            <w:tcW w:w="818" w:type="dxa"/>
            <w:noWrap/>
            <w:vAlign w:val="center"/>
            <w:hideMark/>
          </w:tcPr>
          <w:p w14:paraId="0EF5EE83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76" w:type="dxa"/>
            <w:noWrap/>
            <w:vAlign w:val="center"/>
            <w:hideMark/>
          </w:tcPr>
          <w:p w14:paraId="0BCBE2D2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6.5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8688" w:type="dxa"/>
            <w:noWrap/>
            <w:vAlign w:val="center"/>
            <w:hideMark/>
          </w:tcPr>
          <w:p w14:paraId="27C953DA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ELL, SLC7A11, SPP1, CXCL9, KCNJ15, CCL22, S100A12, CXCR1, CX3CR1, FCGR2B, IL1R2, CCL2, MERTK, CD1A, IDO1, CCR2, MMP9, PRKCB, STEAP4</w:t>
            </w:r>
          </w:p>
        </w:tc>
      </w:tr>
      <w:tr w:rsidR="005A6321" w:rsidRPr="00015510" w14:paraId="6C8785B3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084FCB36" w14:textId="46157EC3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Psoriasis</w:t>
            </w:r>
          </w:p>
        </w:tc>
        <w:tc>
          <w:tcPr>
            <w:tcW w:w="818" w:type="dxa"/>
            <w:noWrap/>
            <w:vAlign w:val="center"/>
            <w:hideMark/>
          </w:tcPr>
          <w:p w14:paraId="78339E9F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76" w:type="dxa"/>
            <w:noWrap/>
            <w:vAlign w:val="center"/>
            <w:hideMark/>
          </w:tcPr>
          <w:p w14:paraId="6F5928F4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3.1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688" w:type="dxa"/>
            <w:noWrap/>
            <w:vAlign w:val="center"/>
            <w:hideMark/>
          </w:tcPr>
          <w:p w14:paraId="4A8507C2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CXCL9, F13A1, S100A12, LAMP3, PI3, CCL2, HGF, IDO1, CCR2, MMP12, MMP9, ACPP, PRKCB</w:t>
            </w:r>
          </w:p>
        </w:tc>
      </w:tr>
      <w:tr w:rsidR="005A6321" w:rsidRPr="00015510" w14:paraId="4FBDB56F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26211745" w14:textId="41ACC93E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Atherosclerotic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lesion</w:t>
            </w:r>
          </w:p>
        </w:tc>
        <w:tc>
          <w:tcPr>
            <w:tcW w:w="818" w:type="dxa"/>
            <w:noWrap/>
            <w:vAlign w:val="center"/>
            <w:hideMark/>
          </w:tcPr>
          <w:p w14:paraId="5E8673A1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76" w:type="dxa"/>
            <w:noWrap/>
            <w:vAlign w:val="center"/>
            <w:hideMark/>
          </w:tcPr>
          <w:p w14:paraId="670EBEDA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.0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688" w:type="dxa"/>
            <w:noWrap/>
            <w:vAlign w:val="center"/>
            <w:hideMark/>
          </w:tcPr>
          <w:p w14:paraId="3BBCA975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SELL, SPP1, CCL2, CX3CR1, MMP12, CCR2, MMP9, PRKCB</w:t>
            </w:r>
          </w:p>
        </w:tc>
      </w:tr>
      <w:tr w:rsidR="005A6321" w:rsidRPr="00015510" w14:paraId="4CC9AAD6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3BE64B8D" w14:textId="1CB13787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nsulin</w:t>
            </w:r>
            <w:r w:rsidR="005A6321" w:rsidRPr="00015510">
              <w:rPr>
                <w:rFonts w:ascii="Times New Roman" w:eastAsia="Times New Roman" w:hAnsi="Times New Roman" w:cs="Times New Roman"/>
              </w:rPr>
              <w:t>-dependent diabetes mellitus</w:t>
            </w:r>
          </w:p>
        </w:tc>
        <w:tc>
          <w:tcPr>
            <w:tcW w:w="818" w:type="dxa"/>
            <w:noWrap/>
            <w:vAlign w:val="center"/>
            <w:hideMark/>
          </w:tcPr>
          <w:p w14:paraId="0CED2D1A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76" w:type="dxa"/>
            <w:noWrap/>
            <w:vAlign w:val="center"/>
            <w:hideMark/>
          </w:tcPr>
          <w:p w14:paraId="01E7FFDD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.4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688" w:type="dxa"/>
            <w:noWrap/>
            <w:vAlign w:val="center"/>
            <w:hideMark/>
          </w:tcPr>
          <w:p w14:paraId="3C4F645A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1R2, IL8, SELL, SLC7A11, CXCL9, MERTK, CCL2, CCL22, CX3CR1, FCGR2B, CCR2, PRKCB</w:t>
            </w:r>
          </w:p>
        </w:tc>
      </w:tr>
      <w:tr w:rsidR="005A6321" w:rsidRPr="00015510" w14:paraId="53E4C3BE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6FABB1ED" w14:textId="55ABEE03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Vascular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lesion</w:t>
            </w:r>
          </w:p>
        </w:tc>
        <w:tc>
          <w:tcPr>
            <w:tcW w:w="818" w:type="dxa"/>
            <w:noWrap/>
            <w:vAlign w:val="center"/>
            <w:hideMark/>
          </w:tcPr>
          <w:p w14:paraId="28D5B74D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76" w:type="dxa"/>
            <w:noWrap/>
            <w:vAlign w:val="center"/>
            <w:hideMark/>
          </w:tcPr>
          <w:p w14:paraId="29E5D586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.5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688" w:type="dxa"/>
            <w:noWrap/>
            <w:vAlign w:val="center"/>
            <w:hideMark/>
          </w:tcPr>
          <w:p w14:paraId="713D3345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SELL, SPP1, CCL2, CX3CR1, S100A12, MMP12, CCR2, MMP9, PRKCB</w:t>
            </w:r>
          </w:p>
        </w:tc>
      </w:tr>
      <w:tr w:rsidR="005A6321" w:rsidRPr="00015510" w14:paraId="1C96B960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0A363C99" w14:textId="3FD6DD3B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Chronic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large plaque psoriasis</w:t>
            </w:r>
          </w:p>
        </w:tc>
        <w:tc>
          <w:tcPr>
            <w:tcW w:w="818" w:type="dxa"/>
            <w:noWrap/>
            <w:vAlign w:val="center"/>
            <w:hideMark/>
          </w:tcPr>
          <w:p w14:paraId="5DBF74A0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76" w:type="dxa"/>
            <w:noWrap/>
            <w:vAlign w:val="center"/>
            <w:hideMark/>
          </w:tcPr>
          <w:p w14:paraId="14E9FD10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4.5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688" w:type="dxa"/>
            <w:noWrap/>
            <w:vAlign w:val="center"/>
            <w:hideMark/>
          </w:tcPr>
          <w:p w14:paraId="6F9E079B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CXCL9, CCL2, S100A12</w:t>
            </w:r>
          </w:p>
        </w:tc>
      </w:tr>
      <w:tr w:rsidR="005A6321" w:rsidRPr="00015510" w14:paraId="45F183F5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5D525949" w14:textId="30F1E8BE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Chronic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small plaque psoriasis</w:t>
            </w:r>
          </w:p>
        </w:tc>
        <w:tc>
          <w:tcPr>
            <w:tcW w:w="818" w:type="dxa"/>
            <w:noWrap/>
            <w:vAlign w:val="center"/>
            <w:hideMark/>
          </w:tcPr>
          <w:p w14:paraId="3B383550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76" w:type="dxa"/>
            <w:noWrap/>
            <w:vAlign w:val="center"/>
            <w:hideMark/>
          </w:tcPr>
          <w:p w14:paraId="76621833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4.5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688" w:type="dxa"/>
            <w:noWrap/>
            <w:vAlign w:val="center"/>
            <w:hideMark/>
          </w:tcPr>
          <w:p w14:paraId="2C474A13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CXCL9, CCL2, S100A12</w:t>
            </w:r>
          </w:p>
        </w:tc>
      </w:tr>
      <w:tr w:rsidR="005A6321" w:rsidRPr="00015510" w14:paraId="04E7A5DD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5D602BAA" w14:textId="4B7A7F5D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Rheumatoid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arthritis</w:t>
            </w:r>
          </w:p>
        </w:tc>
        <w:tc>
          <w:tcPr>
            <w:tcW w:w="818" w:type="dxa"/>
            <w:noWrap/>
            <w:vAlign w:val="center"/>
            <w:hideMark/>
          </w:tcPr>
          <w:p w14:paraId="4D77F48B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76" w:type="dxa"/>
            <w:noWrap/>
            <w:vAlign w:val="center"/>
            <w:hideMark/>
          </w:tcPr>
          <w:p w14:paraId="0DED65E5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4.5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688" w:type="dxa"/>
            <w:noWrap/>
            <w:vAlign w:val="center"/>
            <w:hideMark/>
          </w:tcPr>
          <w:p w14:paraId="676ABD28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PP1, CXCL9, SLC7A11, KCNJ15, S100A12, CXCR1, FCGR2B, IL1R2, CCL2, CD1A, CCR2, MMP9, STEAP4</w:t>
            </w:r>
          </w:p>
        </w:tc>
      </w:tr>
      <w:tr w:rsidR="005A6321" w:rsidRPr="00015510" w14:paraId="32CBC564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45D2CC34" w14:textId="77777777" w:rsidR="005A6321" w:rsidRPr="00015510" w:rsidRDefault="00AC58EB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A</w:t>
            </w:r>
            <w:r w:rsidR="005A6321" w:rsidRPr="00015510">
              <w:rPr>
                <w:rFonts w:ascii="Times New Roman" w:eastAsia="Times New Roman" w:hAnsi="Times New Roman" w:cs="Times New Roman"/>
              </w:rPr>
              <w:t>rthritis</w:t>
            </w:r>
          </w:p>
        </w:tc>
        <w:tc>
          <w:tcPr>
            <w:tcW w:w="818" w:type="dxa"/>
            <w:noWrap/>
            <w:vAlign w:val="center"/>
            <w:hideMark/>
          </w:tcPr>
          <w:p w14:paraId="42F0B437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76" w:type="dxa"/>
            <w:noWrap/>
            <w:vAlign w:val="center"/>
            <w:hideMark/>
          </w:tcPr>
          <w:p w14:paraId="273E8D34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5.8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688" w:type="dxa"/>
            <w:noWrap/>
            <w:vAlign w:val="center"/>
            <w:hideMark/>
          </w:tcPr>
          <w:p w14:paraId="25BBDAF6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PP1, CXCL9, SLC7A11, KCNJ15, S100A12, CXCR1, CLEC5A, FCGR2B, IL1R2, CCL2, CD1A, CCR2, MMP9, PRKCB, STEAP4</w:t>
            </w:r>
          </w:p>
        </w:tc>
      </w:tr>
      <w:tr w:rsidR="005A6321" w:rsidRPr="00015510" w14:paraId="6B7AD9CA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4E6065BE" w14:textId="3574F16C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Diabetes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mellitus</w:t>
            </w:r>
          </w:p>
        </w:tc>
        <w:tc>
          <w:tcPr>
            <w:tcW w:w="818" w:type="dxa"/>
            <w:noWrap/>
            <w:vAlign w:val="center"/>
            <w:hideMark/>
          </w:tcPr>
          <w:p w14:paraId="632C10C0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76" w:type="dxa"/>
            <w:noWrap/>
            <w:vAlign w:val="center"/>
            <w:hideMark/>
          </w:tcPr>
          <w:p w14:paraId="2C8B70B7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.3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7C6FE396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ELL, SPINK1, SPP1, CXCL9, SLC7A11, CCL22, CX3CR1, FCGR2B, IL1R2, CCL2, MERTK, HGF, CCR2, PRKCB</w:t>
            </w:r>
          </w:p>
        </w:tc>
      </w:tr>
      <w:tr w:rsidR="005A6321" w:rsidRPr="00015510" w14:paraId="6C875FEA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63021497" w14:textId="625E7F85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</w:t>
            </w:r>
            <w:r w:rsidRPr="00015510">
              <w:rPr>
                <w:rFonts w:ascii="Times New Roman" w:eastAsia="Times New Roman" w:hAnsi="Times New Roman" w:cs="Times New Roman"/>
              </w:rPr>
              <w:t>ydro</w:t>
            </w:r>
            <w:bookmarkStart w:id="0" w:name="_GoBack"/>
            <w:bookmarkEnd w:id="0"/>
            <w:r w:rsidRPr="00015510">
              <w:rPr>
                <w:rFonts w:ascii="Times New Roman" w:eastAsia="Times New Roman" w:hAnsi="Times New Roman" w:cs="Times New Roman"/>
              </w:rPr>
              <w:t>nephrosis</w:t>
            </w:r>
            <w:proofErr w:type="spellEnd"/>
          </w:p>
        </w:tc>
        <w:tc>
          <w:tcPr>
            <w:tcW w:w="818" w:type="dxa"/>
            <w:noWrap/>
            <w:vAlign w:val="center"/>
            <w:hideMark/>
          </w:tcPr>
          <w:p w14:paraId="61DCC895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76" w:type="dxa"/>
            <w:noWrap/>
            <w:vAlign w:val="center"/>
            <w:hideMark/>
          </w:tcPr>
          <w:p w14:paraId="6E07F343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.5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420C4A33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CXCL9, CCL2, HGF, FCGR2B, MMP9</w:t>
            </w:r>
          </w:p>
        </w:tc>
      </w:tr>
      <w:tr w:rsidR="005A6321" w:rsidRPr="00015510" w14:paraId="6CF3A2A9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20778899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Acne</w:t>
            </w:r>
          </w:p>
        </w:tc>
        <w:tc>
          <w:tcPr>
            <w:tcW w:w="818" w:type="dxa"/>
            <w:noWrap/>
            <w:vAlign w:val="center"/>
            <w:hideMark/>
          </w:tcPr>
          <w:p w14:paraId="24C02156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76" w:type="dxa"/>
            <w:noWrap/>
            <w:vAlign w:val="center"/>
            <w:hideMark/>
          </w:tcPr>
          <w:p w14:paraId="79CBAC37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2.4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159AC13B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1R2, PI3, IL8, SELL, CCR2, MMP9</w:t>
            </w:r>
          </w:p>
        </w:tc>
      </w:tr>
      <w:tr w:rsidR="005A6321" w:rsidRPr="00015510" w14:paraId="27AAF801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59B4305E" w14:textId="5E4EEF80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nflammation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of lung</w:t>
            </w:r>
          </w:p>
        </w:tc>
        <w:tc>
          <w:tcPr>
            <w:tcW w:w="818" w:type="dxa"/>
            <w:noWrap/>
            <w:vAlign w:val="center"/>
            <w:hideMark/>
          </w:tcPr>
          <w:p w14:paraId="70B07377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76" w:type="dxa"/>
            <w:noWrap/>
            <w:vAlign w:val="center"/>
            <w:hideMark/>
          </w:tcPr>
          <w:p w14:paraId="3C4A9CF5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2.5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15743F3E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ELL, SPP1, CCL2, CCL22, CX3CR1, MMP12, FCGR2B, CCR2, MMP9</w:t>
            </w:r>
          </w:p>
        </w:tc>
      </w:tr>
      <w:tr w:rsidR="005A6321" w:rsidRPr="00015510" w14:paraId="546C7E48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64F906F8" w14:textId="1546E7B5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Vascular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disease</w:t>
            </w:r>
          </w:p>
        </w:tc>
        <w:tc>
          <w:tcPr>
            <w:tcW w:w="818" w:type="dxa"/>
            <w:noWrap/>
            <w:vAlign w:val="center"/>
            <w:hideMark/>
          </w:tcPr>
          <w:p w14:paraId="408D324F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76" w:type="dxa"/>
            <w:noWrap/>
            <w:vAlign w:val="center"/>
            <w:hideMark/>
          </w:tcPr>
          <w:p w14:paraId="03CFCEDA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2.6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563F45FA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ELL, PLXNC1, SPP1, F13A1, S100A12, CX3CR1, FCGR2B, PLA2G7, CCL2, MERTK, CCR2, MMP12, MMP9, PRKCB</w:t>
            </w:r>
          </w:p>
        </w:tc>
      </w:tr>
      <w:tr w:rsidR="005A6321" w:rsidRPr="00015510" w14:paraId="6FE050CB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613570AA" w14:textId="5C33B4F0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Leukocytosis</w:t>
            </w:r>
          </w:p>
        </w:tc>
        <w:tc>
          <w:tcPr>
            <w:tcW w:w="818" w:type="dxa"/>
            <w:noWrap/>
            <w:vAlign w:val="center"/>
            <w:hideMark/>
          </w:tcPr>
          <w:p w14:paraId="5A3001CC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76" w:type="dxa"/>
            <w:noWrap/>
            <w:vAlign w:val="center"/>
            <w:hideMark/>
          </w:tcPr>
          <w:p w14:paraId="7EC1D95B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3.0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6DBC67A0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ELL, SPP1, CCL2, CCR2, MMP9</w:t>
            </w:r>
          </w:p>
        </w:tc>
      </w:tr>
      <w:tr w:rsidR="005A6321" w:rsidRPr="00015510" w14:paraId="7A14FEF9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0B887CB4" w14:textId="46B13F24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Proteinuria</w:t>
            </w:r>
          </w:p>
        </w:tc>
        <w:tc>
          <w:tcPr>
            <w:tcW w:w="818" w:type="dxa"/>
            <w:noWrap/>
            <w:vAlign w:val="center"/>
            <w:hideMark/>
          </w:tcPr>
          <w:p w14:paraId="0E24A9BC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76" w:type="dxa"/>
            <w:noWrap/>
            <w:vAlign w:val="center"/>
            <w:hideMark/>
          </w:tcPr>
          <w:p w14:paraId="2F904872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3.4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4D380B44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SPP1, CCL2, HGF, IDO1, CCL22, FCGR2B, MMP9</w:t>
            </w:r>
          </w:p>
        </w:tc>
      </w:tr>
      <w:tr w:rsidR="005A6321" w:rsidRPr="00015510" w14:paraId="404B5515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12869D68" w14:textId="18D02DC2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Glucose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metabolism disorder</w:t>
            </w:r>
          </w:p>
        </w:tc>
        <w:tc>
          <w:tcPr>
            <w:tcW w:w="818" w:type="dxa"/>
            <w:noWrap/>
            <w:vAlign w:val="center"/>
            <w:hideMark/>
          </w:tcPr>
          <w:p w14:paraId="51515780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76" w:type="dxa"/>
            <w:noWrap/>
            <w:vAlign w:val="center"/>
            <w:hideMark/>
          </w:tcPr>
          <w:p w14:paraId="3896B699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3.7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08E7D10B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ELL, SPINK1, SPP1, CXCL9, SLC7A11, CCL22, CX3CR1, FCGR2B, IL1R2, CCL2, MERTK, HGF, CCR2, PRKCB, STEAP4</w:t>
            </w:r>
          </w:p>
        </w:tc>
      </w:tr>
      <w:tr w:rsidR="005A6321" w:rsidRPr="00015510" w14:paraId="6FF005C7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250BE86A" w14:textId="0578319D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lastRenderedPageBreak/>
              <w:t>Female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genital tract cancer</w:t>
            </w:r>
          </w:p>
        </w:tc>
        <w:tc>
          <w:tcPr>
            <w:tcW w:w="818" w:type="dxa"/>
            <w:noWrap/>
            <w:vAlign w:val="center"/>
            <w:hideMark/>
          </w:tcPr>
          <w:p w14:paraId="54DFDF8E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76" w:type="dxa"/>
            <w:noWrap/>
            <w:vAlign w:val="center"/>
            <w:hideMark/>
          </w:tcPr>
          <w:p w14:paraId="2B903B81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4.0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57479370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PP1, F13A1, LAMP3, PI3, SERPINB9, CCL2, HGF, IDO1, MEF2C, MMP12, MMP9, ETV5, PRKCB</w:t>
            </w:r>
          </w:p>
        </w:tc>
      </w:tr>
      <w:tr w:rsidR="005A6321" w:rsidRPr="00015510" w14:paraId="625CD9A9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661A982E" w14:textId="77777777" w:rsidR="005A6321" w:rsidRPr="00015510" w:rsidRDefault="00AC58EB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A</w:t>
            </w:r>
            <w:r w:rsidR="005A6321" w:rsidRPr="00015510">
              <w:rPr>
                <w:rFonts w:ascii="Times New Roman" w:eastAsia="Times New Roman" w:hAnsi="Times New Roman" w:cs="Times New Roman"/>
              </w:rPr>
              <w:t>llergy</w:t>
            </w:r>
          </w:p>
        </w:tc>
        <w:tc>
          <w:tcPr>
            <w:tcW w:w="818" w:type="dxa"/>
            <w:noWrap/>
            <w:vAlign w:val="center"/>
            <w:hideMark/>
          </w:tcPr>
          <w:p w14:paraId="254D0457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76" w:type="dxa"/>
            <w:noWrap/>
            <w:vAlign w:val="center"/>
            <w:hideMark/>
          </w:tcPr>
          <w:p w14:paraId="16AC391A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4.7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68175676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CXCL9, CD1A, CORO1A, CCL22, FCGR2B, CCR2, PLA2G7, MMP9, PRKCB</w:t>
            </w:r>
          </w:p>
        </w:tc>
      </w:tr>
      <w:tr w:rsidR="005A6321" w:rsidRPr="00015510" w14:paraId="2042F5E7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1F171EB5" w14:textId="6F14081C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Disorder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of artery</w:t>
            </w:r>
          </w:p>
        </w:tc>
        <w:tc>
          <w:tcPr>
            <w:tcW w:w="818" w:type="dxa"/>
            <w:noWrap/>
            <w:vAlign w:val="center"/>
            <w:hideMark/>
          </w:tcPr>
          <w:p w14:paraId="5501D853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76" w:type="dxa"/>
            <w:noWrap/>
            <w:vAlign w:val="center"/>
            <w:hideMark/>
          </w:tcPr>
          <w:p w14:paraId="42D4C86F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5.6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781A33D2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ELL, PLXNC1, SPP1, F13A1, S100A12, CX3CR1, PLA2G7, CCL2, CCR2, MMP12, MMP9, PRKCB</w:t>
            </w:r>
          </w:p>
        </w:tc>
      </w:tr>
      <w:tr w:rsidR="005A6321" w:rsidRPr="00015510" w14:paraId="682667FF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43E06713" w14:textId="6E87FD39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Size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of lesion</w:t>
            </w:r>
          </w:p>
        </w:tc>
        <w:tc>
          <w:tcPr>
            <w:tcW w:w="818" w:type="dxa"/>
            <w:noWrap/>
            <w:vAlign w:val="center"/>
            <w:hideMark/>
          </w:tcPr>
          <w:p w14:paraId="12DF1AAC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76" w:type="dxa"/>
            <w:noWrap/>
            <w:vAlign w:val="center"/>
            <w:hideMark/>
          </w:tcPr>
          <w:p w14:paraId="140EF900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5.6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1D73378A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SPP1, HGF, MEF2C, CX3CR1, MMP12, CCR2, MMP9, PRKCB</w:t>
            </w:r>
          </w:p>
        </w:tc>
      </w:tr>
      <w:tr w:rsidR="005A6321" w:rsidRPr="00015510" w14:paraId="7FA1FB47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24708AB0" w14:textId="720A7900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mmediate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hypersensitivity</w:t>
            </w:r>
          </w:p>
        </w:tc>
        <w:tc>
          <w:tcPr>
            <w:tcW w:w="818" w:type="dxa"/>
            <w:noWrap/>
            <w:vAlign w:val="center"/>
            <w:hideMark/>
          </w:tcPr>
          <w:p w14:paraId="0C854EBE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76" w:type="dxa"/>
            <w:noWrap/>
            <w:vAlign w:val="center"/>
            <w:hideMark/>
          </w:tcPr>
          <w:p w14:paraId="712A8977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6.0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07E88E26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CXCL9, CD1A, CORO1A, CCL22, FCGR2B, CCR2, PLA2G7, PRKCB</w:t>
            </w:r>
          </w:p>
        </w:tc>
      </w:tr>
      <w:tr w:rsidR="005A6321" w:rsidRPr="00015510" w14:paraId="14631712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0431CAD5" w14:textId="16D0FA9A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nflammation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of liver</w:t>
            </w:r>
          </w:p>
        </w:tc>
        <w:tc>
          <w:tcPr>
            <w:tcW w:w="818" w:type="dxa"/>
            <w:noWrap/>
            <w:vAlign w:val="center"/>
            <w:hideMark/>
          </w:tcPr>
          <w:p w14:paraId="053F008F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76" w:type="dxa"/>
            <w:noWrap/>
            <w:vAlign w:val="center"/>
            <w:hideMark/>
          </w:tcPr>
          <w:p w14:paraId="5D0523BF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7.2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29394043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IL8, SPP1, CCL2, HGF, CCL22, FCGR2B, CCR2, MMP9</w:t>
            </w:r>
          </w:p>
        </w:tc>
      </w:tr>
      <w:tr w:rsidR="005A6321" w:rsidRPr="00015510" w14:paraId="53127EF6" w14:textId="77777777" w:rsidTr="00015510">
        <w:trPr>
          <w:trHeight w:val="360"/>
        </w:trPr>
        <w:tc>
          <w:tcPr>
            <w:tcW w:w="3044" w:type="dxa"/>
            <w:noWrap/>
            <w:vAlign w:val="center"/>
            <w:hideMark/>
          </w:tcPr>
          <w:p w14:paraId="3878C104" w14:textId="6A2A9453" w:rsidR="005A6321" w:rsidRPr="00015510" w:rsidRDefault="00015510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Plaque</w:t>
            </w:r>
            <w:r w:rsidR="005A6321" w:rsidRPr="00015510">
              <w:rPr>
                <w:rFonts w:ascii="Times New Roman" w:eastAsia="Times New Roman" w:hAnsi="Times New Roman" w:cs="Times New Roman"/>
              </w:rPr>
              <w:t xml:space="preserve"> psoriasis</w:t>
            </w:r>
          </w:p>
        </w:tc>
        <w:tc>
          <w:tcPr>
            <w:tcW w:w="818" w:type="dxa"/>
            <w:noWrap/>
            <w:vAlign w:val="center"/>
            <w:hideMark/>
          </w:tcPr>
          <w:p w14:paraId="0B918821" w14:textId="77777777" w:rsidR="005A6321" w:rsidRPr="00015510" w:rsidRDefault="005A6321" w:rsidP="005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76" w:type="dxa"/>
            <w:noWrap/>
            <w:vAlign w:val="center"/>
            <w:hideMark/>
          </w:tcPr>
          <w:p w14:paraId="69200D03" w14:textId="77777777" w:rsidR="005A6321" w:rsidRPr="00015510" w:rsidRDefault="005A6321" w:rsidP="00872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7.3</w:t>
            </w:r>
            <w:r w:rsidR="00872A33" w:rsidRPr="00015510">
              <w:rPr>
                <w:rFonts w:ascii="Times New Roman" w:eastAsia="Times New Roman" w:hAnsi="Times New Roman" w:cs="Times New Roman"/>
              </w:rPr>
              <w:t xml:space="preserve"> x10</w:t>
            </w:r>
            <w:r w:rsidR="00872A33" w:rsidRPr="0001551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688" w:type="dxa"/>
            <w:noWrap/>
            <w:vAlign w:val="center"/>
            <w:hideMark/>
          </w:tcPr>
          <w:p w14:paraId="0DA020AF" w14:textId="77777777" w:rsidR="005A6321" w:rsidRPr="00015510" w:rsidRDefault="005A6321" w:rsidP="005A6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15510">
              <w:rPr>
                <w:rFonts w:ascii="Times New Roman" w:eastAsia="Times New Roman" w:hAnsi="Times New Roman" w:cs="Times New Roman"/>
              </w:rPr>
              <w:t>PI3, IL8, CXCL9, CCL2, S100A12, CCR2</w:t>
            </w:r>
          </w:p>
        </w:tc>
      </w:tr>
    </w:tbl>
    <w:p w14:paraId="65683EBB" w14:textId="77777777" w:rsidR="00A265CA" w:rsidRDefault="00A265CA"/>
    <w:sectPr w:rsidR="00A265CA" w:rsidSect="002D2A07">
      <w:pgSz w:w="15840" w:h="12240" w:orient="landscape"/>
      <w:pgMar w:top="810" w:right="634" w:bottom="116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8063D"/>
    <w:multiLevelType w:val="multilevel"/>
    <w:tmpl w:val="E862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32B08"/>
    <w:multiLevelType w:val="hybridMultilevel"/>
    <w:tmpl w:val="3A94D2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E111679"/>
    <w:multiLevelType w:val="hybridMultilevel"/>
    <w:tmpl w:val="C876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C9"/>
    <w:rsid w:val="00015510"/>
    <w:rsid w:val="000555A2"/>
    <w:rsid w:val="00087612"/>
    <w:rsid w:val="000C57FC"/>
    <w:rsid w:val="000D4EC5"/>
    <w:rsid w:val="000D505D"/>
    <w:rsid w:val="000E27D1"/>
    <w:rsid w:val="001251F9"/>
    <w:rsid w:val="00142F44"/>
    <w:rsid w:val="00165F34"/>
    <w:rsid w:val="001773FB"/>
    <w:rsid w:val="0018116E"/>
    <w:rsid w:val="00184DE2"/>
    <w:rsid w:val="00196302"/>
    <w:rsid w:val="001A2E9A"/>
    <w:rsid w:val="001D2BCA"/>
    <w:rsid w:val="00200223"/>
    <w:rsid w:val="00223673"/>
    <w:rsid w:val="00247BC7"/>
    <w:rsid w:val="002C28F0"/>
    <w:rsid w:val="002D2A07"/>
    <w:rsid w:val="002D4E97"/>
    <w:rsid w:val="002D6367"/>
    <w:rsid w:val="00363A69"/>
    <w:rsid w:val="00364554"/>
    <w:rsid w:val="00374BC2"/>
    <w:rsid w:val="00385FB7"/>
    <w:rsid w:val="003926C2"/>
    <w:rsid w:val="003B1E70"/>
    <w:rsid w:val="003D34C7"/>
    <w:rsid w:val="003E2879"/>
    <w:rsid w:val="003F0023"/>
    <w:rsid w:val="003F556A"/>
    <w:rsid w:val="00441DE7"/>
    <w:rsid w:val="00442CF7"/>
    <w:rsid w:val="0044350C"/>
    <w:rsid w:val="0044719E"/>
    <w:rsid w:val="00447703"/>
    <w:rsid w:val="00471143"/>
    <w:rsid w:val="004723E3"/>
    <w:rsid w:val="0047672C"/>
    <w:rsid w:val="004815AA"/>
    <w:rsid w:val="004D5D8F"/>
    <w:rsid w:val="004F4618"/>
    <w:rsid w:val="004F4BA6"/>
    <w:rsid w:val="00540A18"/>
    <w:rsid w:val="00547EDD"/>
    <w:rsid w:val="00563E95"/>
    <w:rsid w:val="00565BD5"/>
    <w:rsid w:val="005A6321"/>
    <w:rsid w:val="005C25A1"/>
    <w:rsid w:val="005D1781"/>
    <w:rsid w:val="005E2B82"/>
    <w:rsid w:val="005F69CE"/>
    <w:rsid w:val="00602440"/>
    <w:rsid w:val="00615D44"/>
    <w:rsid w:val="00662F0D"/>
    <w:rsid w:val="00684CAB"/>
    <w:rsid w:val="0069031A"/>
    <w:rsid w:val="00692ADB"/>
    <w:rsid w:val="006C46DB"/>
    <w:rsid w:val="006D169F"/>
    <w:rsid w:val="006E0109"/>
    <w:rsid w:val="00705779"/>
    <w:rsid w:val="00715A7E"/>
    <w:rsid w:val="00733BF4"/>
    <w:rsid w:val="00761B0C"/>
    <w:rsid w:val="007C0168"/>
    <w:rsid w:val="007C5901"/>
    <w:rsid w:val="0080076B"/>
    <w:rsid w:val="00813725"/>
    <w:rsid w:val="008422BC"/>
    <w:rsid w:val="0084620D"/>
    <w:rsid w:val="00872A33"/>
    <w:rsid w:val="008A427F"/>
    <w:rsid w:val="008F0258"/>
    <w:rsid w:val="008F71C8"/>
    <w:rsid w:val="00925A45"/>
    <w:rsid w:val="00A03E7F"/>
    <w:rsid w:val="00A265CA"/>
    <w:rsid w:val="00A37717"/>
    <w:rsid w:val="00A57808"/>
    <w:rsid w:val="00A65975"/>
    <w:rsid w:val="00A82460"/>
    <w:rsid w:val="00A93B71"/>
    <w:rsid w:val="00A9499D"/>
    <w:rsid w:val="00AC58EB"/>
    <w:rsid w:val="00AE0974"/>
    <w:rsid w:val="00B54820"/>
    <w:rsid w:val="00B57FE3"/>
    <w:rsid w:val="00B8002D"/>
    <w:rsid w:val="00B84482"/>
    <w:rsid w:val="00B973C3"/>
    <w:rsid w:val="00BD385F"/>
    <w:rsid w:val="00BE1CC9"/>
    <w:rsid w:val="00BE3A02"/>
    <w:rsid w:val="00BF12A2"/>
    <w:rsid w:val="00C26755"/>
    <w:rsid w:val="00C4066D"/>
    <w:rsid w:val="00C47906"/>
    <w:rsid w:val="00C74B73"/>
    <w:rsid w:val="00C83AD0"/>
    <w:rsid w:val="00CA3B20"/>
    <w:rsid w:val="00CC71E1"/>
    <w:rsid w:val="00CE1145"/>
    <w:rsid w:val="00CF343A"/>
    <w:rsid w:val="00D36DE1"/>
    <w:rsid w:val="00D94ADC"/>
    <w:rsid w:val="00D964D1"/>
    <w:rsid w:val="00DC0EDD"/>
    <w:rsid w:val="00E3091F"/>
    <w:rsid w:val="00E31480"/>
    <w:rsid w:val="00E9519A"/>
    <w:rsid w:val="00EA7661"/>
    <w:rsid w:val="00EC26A4"/>
    <w:rsid w:val="00EC2F21"/>
    <w:rsid w:val="00EC7645"/>
    <w:rsid w:val="00F711F4"/>
    <w:rsid w:val="00F950B6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B5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9</Words>
  <Characters>222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IRMS SFCVAMC</cp:lastModifiedBy>
  <cp:revision>4</cp:revision>
  <dcterms:created xsi:type="dcterms:W3CDTF">2015-04-23T22:23:00Z</dcterms:created>
  <dcterms:modified xsi:type="dcterms:W3CDTF">2015-04-23T22:26:00Z</dcterms:modified>
</cp:coreProperties>
</file>